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l Text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Impaired Nrf2 nuclear recruitment undermines oxidative stress response in Friedreich Ataxi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incent Paupe, Emmanuel Dassa, Sergio Goncalves, Françoise Auchère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ia Lönn, Arne Holmgren and Pierre Rusti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/>
          <w:sz w:val="24"/>
          <w:szCs w:val="24"/>
          <w:vertAlign w:val="superscript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L EXPERIMENTAL PROCEDURES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Western blot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otal protein from patient and control cultured skin fibroblasts was extracted with RIPA buffer. Western blots were performed as described previously. Proteins (40 µg) were loaded on a 12% acrylamide gel. Anti-human Grx2 polyclonal antibody was purified from goat serum immunized with recombinant human Grx2. The IgG fraction was obtained by ammonium sulfate precipitation (38% saturation), followed by dialysis against TE buffer (10mM Tris–Cl, 1mM EDTA, pH 7.5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Cell treatment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color w:val="3366FF"/>
          <w:lang w:val="en-GB"/>
        </w:rPr>
      </w:pPr>
      <w:r>
        <w:rPr>
          <w:lang w:val="en-GB"/>
        </w:rPr>
        <w:t>Cells treated for 24h with the desired compound were washed with PBS twice and immunocytochemistry was performed with anti-Nrf2 antibody as described previously. Nrf2 association to actin bundles was assessed by counting cells showing at least one microfilament labelled with anti-Nrf2 antibody. Deferiprone and Desferoxamine were purchased from Sigma Aldrich (</w:t>
      </w:r>
      <w:r>
        <w:rPr>
          <w:color w:val="000000"/>
          <w:lang w:val="en-GB"/>
        </w:rPr>
        <w:t>St Quentin Falavier, France) and diluted in water. Euk134 was purchased from Cayman Europe (Tallinn, Estonia).</w:t>
      </w:r>
    </w:p>
    <w:p>
      <w:pPr>
        <w:pStyle w:val="Normal"/>
        <w:jc w:val="both"/>
        <w:rPr>
          <w:color w:val="3366FF"/>
          <w:lang w:val="en-GB"/>
        </w:rPr>
      </w:pPr>
      <w:r>
        <w:rPr>
          <w:color w:val="3366FF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L FIGURE LEGEN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Figure S1. </w:t>
      </w:r>
      <w:r>
        <w:rPr>
          <w:lang w:val="en-GB"/>
        </w:rPr>
        <w:t xml:space="preserve">Samples were loaded as following: controls (lanes 1, 2 and 3), patients (lane 4, 5 and 6), purified Grx2 (lane 7). 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>-actin was used as a loading control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2:52:00Z</dcterms:created>
  <dc:creator>Mito</dc:creator>
  <dc:description/>
  <cp:keywords/>
  <dc:language>en-US</dc:language>
  <cp:lastModifiedBy>Equipe Mito</cp:lastModifiedBy>
  <dcterms:modified xsi:type="dcterms:W3CDTF">2008-12-31T12:52:00Z</dcterms:modified>
  <cp:revision>2</cp:revision>
  <dc:subject/>
  <dc:title>Table 2 : Effect of  iron chelators on Nrf2 localization on patients fibroblasts</dc:title>
</cp:coreProperties>
</file>